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52"/>
        <w:gridCol w:w="1108"/>
        <w:gridCol w:w="952"/>
        <w:gridCol w:w="1028"/>
        <w:gridCol w:w="1792"/>
        <w:gridCol w:w="1403"/>
        <w:gridCol w:w="1114"/>
        <w:gridCol w:w="687"/>
        <w:gridCol w:w="1061"/>
        <w:gridCol w:w="807"/>
        <w:gridCol w:w="1126"/>
        <w:gridCol w:w="701"/>
        <w:gridCol w:w="1209"/>
      </w:tblGrid>
      <w:tr w:rsidR="007568BC" w:rsidRPr="00C52D16" w14:paraId="47D27DE2" w14:textId="77777777" w:rsidTr="005F6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dxa"/>
            <w:gridSpan w:val="4"/>
            <w:tcBorders>
              <w:bottom w:val="single" w:sz="4" w:space="0" w:color="auto"/>
            </w:tcBorders>
            <w:hideMark/>
          </w:tcPr>
          <w:p w14:paraId="582147FC" w14:textId="77777777" w:rsidR="007568BC" w:rsidRPr="00C52D16" w:rsidRDefault="007568BC" w:rsidP="005F65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upplementary </w:t>
            </w:r>
            <w:r w:rsidRPr="001D6452">
              <w:rPr>
                <w:rFonts w:ascii="Times" w:hAnsi="Times"/>
              </w:rPr>
              <w:t>Table 1. Summary of Studies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FD36A43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hideMark/>
          </w:tcPr>
          <w:p w14:paraId="3CA04C67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hideMark/>
          </w:tcPr>
          <w:p w14:paraId="6C9FF0DE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4EE8729A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164D2" w14:textId="77777777" w:rsidR="007568BC" w:rsidRPr="00C52D16" w:rsidRDefault="007568BC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              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05B530" w14:textId="77777777" w:rsidR="007568BC" w:rsidRPr="00C52D16" w:rsidRDefault="007568BC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   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ge [mean (SD)]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04D7AB" w14:textId="77777777" w:rsidR="007568BC" w:rsidRPr="00C52D16" w:rsidRDefault="007568BC" w:rsidP="005F65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              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Sex  </w:t>
            </w:r>
          </w:p>
        </w:tc>
      </w:tr>
      <w:tr w:rsidR="007568BC" w:rsidRPr="00C52D16" w14:paraId="3877BB51" w14:textId="77777777" w:rsidTr="005F6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41ADE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7B9B2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udy Design (duration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BD608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Diagnosis/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henotyp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EA7D5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Disease-specific severity level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94F54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odality of Assessmen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4FECB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ssessment Nam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F6AD7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function domains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A3AE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7E216D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53CEC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88EF9E9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20C2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BF38666" w14:textId="77777777" w:rsidR="007568BC" w:rsidRPr="00C52D16" w:rsidRDefault="007568BC" w:rsidP="005F65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perimental</w:t>
            </w:r>
          </w:p>
        </w:tc>
      </w:tr>
      <w:tr w:rsidR="007568BC" w:rsidRPr="00C52D16" w14:paraId="475E1ED9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6459D81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dams (201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5C4812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8 months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  <w:hideMark/>
          </w:tcPr>
          <w:p w14:paraId="3E9BFDA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15FB26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  <w:hideMark/>
          </w:tcPr>
          <w:p w14:paraId="4F4B3FF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  <w:hideMark/>
          </w:tcPr>
          <w:p w14:paraId="14E1522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  <w:hideMark/>
          </w:tcPr>
          <w:p w14:paraId="23187C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D78A2E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80D8CD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AE1251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A58CF6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C19796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853869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7AD248C0" w14:textId="77777777" w:rsidTr="005F65D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0D25130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ghanavesi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F8156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FE287A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707B505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H&amp;Y: 3.16</w:t>
            </w:r>
          </w:p>
        </w:tc>
        <w:tc>
          <w:tcPr>
            <w:tcW w:w="1792" w:type="dxa"/>
            <w:vAlign w:val="center"/>
            <w:hideMark/>
          </w:tcPr>
          <w:p w14:paraId="45C54DE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3D4B6BE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177E2A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 Handwrit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F3ED0B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7D9270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0BC67F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2 (7.4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6ECDEF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1.4 (6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833B0E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5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21781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6M, 6F</w:t>
            </w:r>
          </w:p>
        </w:tc>
      </w:tr>
      <w:tr w:rsidR="007568BC" w:rsidRPr="00C52D16" w14:paraId="7DF0DD09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03DECF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kram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2B91D2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29FE4B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B15226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4D4D96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54A5090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A59203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836F9A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013B98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FC07B2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6.0 (11.8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641799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9 (7.25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8E2310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1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880BD7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6M, 19F</w:t>
            </w:r>
          </w:p>
        </w:tc>
      </w:tr>
      <w:tr w:rsidR="007568BC" w:rsidRPr="00C52D16" w14:paraId="15D6E889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C5C90A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lbani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625AC7C" w14:textId="77777777" w:rsidR="007568BC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</w:p>
          <w:p w14:paraId="0E56E0C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(12 weeks)</w:t>
            </w:r>
          </w:p>
        </w:tc>
        <w:tc>
          <w:tcPr>
            <w:tcW w:w="952" w:type="dxa"/>
            <w:vAlign w:val="center"/>
            <w:hideMark/>
          </w:tcPr>
          <w:p w14:paraId="35F9C99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AB7B8D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H%Y: 2.50</w:t>
            </w:r>
          </w:p>
        </w:tc>
        <w:tc>
          <w:tcPr>
            <w:tcW w:w="1792" w:type="dxa"/>
            <w:vAlign w:val="center"/>
            <w:hideMark/>
          </w:tcPr>
          <w:p w14:paraId="053BDEA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64D9D43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3AED4C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Whole hand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52613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0C94E6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5D1D67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E1DF95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EF32B1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M, 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1C9CD5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 M, 10 F</w:t>
            </w:r>
          </w:p>
        </w:tc>
      </w:tr>
      <w:tr w:rsidR="007568BC" w:rsidRPr="00C52D16" w14:paraId="4632E306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0A37B26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mano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AB8678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F68704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04A8EDA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Brunnstrom Stage: 5.0</w:t>
            </w:r>
          </w:p>
        </w:tc>
        <w:tc>
          <w:tcPr>
            <w:tcW w:w="1792" w:type="dxa"/>
            <w:vAlign w:val="center"/>
            <w:hideMark/>
          </w:tcPr>
          <w:p w14:paraId="5FB2C60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elerehabilitation</w:t>
            </w:r>
          </w:p>
        </w:tc>
        <w:tc>
          <w:tcPr>
            <w:tcW w:w="1403" w:type="dxa"/>
            <w:vAlign w:val="center"/>
            <w:hideMark/>
          </w:tcPr>
          <w:p w14:paraId="686520D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0AA9A77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Whole hand grasp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incer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989F4B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C7D053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33CE8F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2C12B9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7B2D32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25AF34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M, 12F</w:t>
            </w:r>
          </w:p>
        </w:tc>
      </w:tr>
      <w:tr w:rsidR="007568BC" w:rsidRPr="00C52D16" w14:paraId="436C8C0A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93C31ED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rora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5541549" w14:textId="77777777" w:rsidR="007568BC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</w:p>
          <w:p w14:paraId="05C1503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(34.4 days)</w:t>
            </w:r>
          </w:p>
        </w:tc>
        <w:tc>
          <w:tcPr>
            <w:tcW w:w="952" w:type="dxa"/>
            <w:vAlign w:val="center"/>
            <w:hideMark/>
          </w:tcPr>
          <w:p w14:paraId="642FE8E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D0707B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9.6</w:t>
            </w:r>
          </w:p>
        </w:tc>
        <w:tc>
          <w:tcPr>
            <w:tcW w:w="1792" w:type="dxa"/>
            <w:vAlign w:val="center"/>
            <w:hideMark/>
          </w:tcPr>
          <w:p w14:paraId="31BECAF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7F7E6D3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30314D0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E658C5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8C4D9C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2E3F69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.7 (14.3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E78FC3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.1 (9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2719F2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0M, 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BF28F3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M, 3F</w:t>
            </w:r>
          </w:p>
        </w:tc>
      </w:tr>
      <w:tr w:rsidR="007568BC" w:rsidRPr="00C52D16" w14:paraId="775D1802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64546C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rroyo-Gallego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AB936C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E766A9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FE52D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7.8</w:t>
            </w:r>
          </w:p>
        </w:tc>
        <w:tc>
          <w:tcPr>
            <w:tcW w:w="1792" w:type="dxa"/>
            <w:vAlign w:val="center"/>
            <w:hideMark/>
          </w:tcPr>
          <w:p w14:paraId="061AFBB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5437B16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79DF4B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1C2F09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E93D8E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8F4AA7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4.35 (13.95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D3BE5C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24 (11.4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DEAE1A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M, 19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6DEAB4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11F</w:t>
            </w:r>
          </w:p>
        </w:tc>
      </w:tr>
      <w:tr w:rsidR="007568BC" w:rsidRPr="00C52D16" w14:paraId="1B99703F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96EE96E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azgir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EFDFF9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14353D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7EF549D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231E569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5DEC62A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0926AC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C18202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4963E4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2E0EA6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98DA13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4 (1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96E007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C148E0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M, 16F</w:t>
            </w:r>
          </w:p>
        </w:tc>
      </w:tr>
      <w:tr w:rsidR="007568BC" w:rsidRPr="00C52D16" w14:paraId="37F7AEF5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873E23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ochniewicz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0BA8D8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FD478A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2525FEE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ARAT score: 3.5</w:t>
            </w:r>
          </w:p>
        </w:tc>
        <w:tc>
          <w:tcPr>
            <w:tcW w:w="1792" w:type="dxa"/>
            <w:vAlign w:val="center"/>
            <w:hideMark/>
          </w:tcPr>
          <w:p w14:paraId="3DB1BCE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66A834C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DFE31E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ADLs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BCD42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C88DB8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95A020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 ± 15.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D0CFE1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6 ± 10.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67D9FA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M, 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C6208C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2F</w:t>
            </w:r>
          </w:p>
        </w:tc>
      </w:tr>
      <w:tr w:rsidR="007568BC" w:rsidRPr="00C52D16" w14:paraId="05AEE33F" w14:textId="77777777" w:rsidTr="005F65D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3FFBFB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oroojerdi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56B0A6C" w14:textId="77777777" w:rsidR="007568BC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</w:p>
          <w:p w14:paraId="267BD8D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(3 days)</w:t>
            </w:r>
          </w:p>
        </w:tc>
        <w:tc>
          <w:tcPr>
            <w:tcW w:w="952" w:type="dxa"/>
            <w:vAlign w:val="center"/>
            <w:hideMark/>
          </w:tcPr>
          <w:p w14:paraId="783B1AB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E7C60B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H&amp;Y: 2.2</w:t>
            </w:r>
          </w:p>
        </w:tc>
        <w:tc>
          <w:tcPr>
            <w:tcW w:w="1792" w:type="dxa"/>
            <w:vAlign w:val="center"/>
            <w:hideMark/>
          </w:tcPr>
          <w:p w14:paraId="5497AAC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598004D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NIMBLE patch</w:t>
            </w:r>
          </w:p>
        </w:tc>
        <w:tc>
          <w:tcPr>
            <w:tcW w:w="1114" w:type="dxa"/>
            <w:vAlign w:val="center"/>
            <w:hideMark/>
          </w:tcPr>
          <w:p w14:paraId="1F457BF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7B0F1B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A34FA0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D68B98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5A1775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2 (7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E6BE02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B84188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M, 10F</w:t>
            </w:r>
          </w:p>
        </w:tc>
      </w:tr>
      <w:tr w:rsidR="007568BC" w:rsidRPr="00C52D16" w14:paraId="71BB838A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1508B5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urdea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9FDEC22" w14:textId="77777777" w:rsidR="007568BC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</w:p>
          <w:p w14:paraId="0D58AD4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(4 weeks)</w:t>
            </w:r>
          </w:p>
        </w:tc>
        <w:tc>
          <w:tcPr>
            <w:tcW w:w="952" w:type="dxa"/>
            <w:vAlign w:val="center"/>
            <w:hideMark/>
          </w:tcPr>
          <w:p w14:paraId="1DFCE10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095187A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17CE282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Virtual reality game</w:t>
            </w:r>
          </w:p>
        </w:tc>
        <w:tc>
          <w:tcPr>
            <w:tcW w:w="1403" w:type="dxa"/>
            <w:vAlign w:val="center"/>
            <w:hideMark/>
          </w:tcPr>
          <w:p w14:paraId="5AE6234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rightBrainer system</w:t>
            </w:r>
          </w:p>
        </w:tc>
        <w:tc>
          <w:tcPr>
            <w:tcW w:w="1114" w:type="dxa"/>
            <w:vAlign w:val="center"/>
            <w:hideMark/>
          </w:tcPr>
          <w:p w14:paraId="49E4117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incer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D7FD92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CBB7B5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F77E3A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565E4E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10B140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10B835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 M, 3F</w:t>
            </w:r>
          </w:p>
        </w:tc>
      </w:tr>
      <w:tr w:rsidR="007568BC" w:rsidRPr="00C52D16" w14:paraId="7C80110B" w14:textId="77777777" w:rsidTr="005F65D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1B22F8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abrera-Martos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BD64B8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71D1D3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2F69B6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22.0</w:t>
            </w:r>
          </w:p>
        </w:tc>
        <w:tc>
          <w:tcPr>
            <w:tcW w:w="1792" w:type="dxa"/>
            <w:vAlign w:val="center"/>
            <w:hideMark/>
          </w:tcPr>
          <w:p w14:paraId="59B5734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elerehabilitation</w:t>
            </w:r>
          </w:p>
        </w:tc>
        <w:tc>
          <w:tcPr>
            <w:tcW w:w="1403" w:type="dxa"/>
            <w:vAlign w:val="center"/>
            <w:hideMark/>
          </w:tcPr>
          <w:p w14:paraId="211413A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A41E11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C65859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DC23E2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FD751C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26949E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0.9 ± 9.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C454AF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95A692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M, 10F</w:t>
            </w:r>
          </w:p>
        </w:tc>
      </w:tr>
      <w:tr w:rsidR="007568BC" w:rsidRPr="00C52D16" w14:paraId="1B7D603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81ACF1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ai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787045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1BD46E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556F87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485FB0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12FC8F5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-WEAR bracelet</w:t>
            </w:r>
          </w:p>
        </w:tc>
        <w:tc>
          <w:tcPr>
            <w:tcW w:w="1114" w:type="dxa"/>
            <w:vAlign w:val="center"/>
            <w:hideMark/>
          </w:tcPr>
          <w:p w14:paraId="7E14CFB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F7216D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6E240B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0D8AE6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6 (12.8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3A67E2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0 (11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543745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4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7D402D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7M, 7F</w:t>
            </w:r>
          </w:p>
        </w:tc>
      </w:tr>
      <w:tr w:rsidR="007568BC" w:rsidRPr="00C52D16" w14:paraId="4CA5E890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3E04EA2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hanna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F3568F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7F092DA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E28B8D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8.91</w:t>
            </w:r>
          </w:p>
        </w:tc>
        <w:tc>
          <w:tcPr>
            <w:tcW w:w="1792" w:type="dxa"/>
            <w:vAlign w:val="center"/>
            <w:hideMark/>
          </w:tcPr>
          <w:p w14:paraId="1B48801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4767376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DC5D2C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933B3A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F809AB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3BD028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1.65 (6.87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517B66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0.25 (6.3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9BDB62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6M, 4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E01F87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15F</w:t>
            </w:r>
          </w:p>
        </w:tc>
      </w:tr>
      <w:tr w:rsidR="007568BC" w:rsidRPr="00C52D16" w14:paraId="5CDC5E6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3D7B56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ole (2014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5557092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0706399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4DC2056" w14:textId="77777777" w:rsidR="007568BC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5BD14BD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External Device, Sensor</w:t>
            </w:r>
          </w:p>
        </w:tc>
        <w:tc>
          <w:tcPr>
            <w:tcW w:w="1403" w:type="dxa"/>
            <w:vAlign w:val="center"/>
            <w:hideMark/>
          </w:tcPr>
          <w:p w14:paraId="07579E0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Visualbasic</w:t>
            </w:r>
          </w:p>
        </w:tc>
        <w:tc>
          <w:tcPr>
            <w:tcW w:w="1114" w:type="dxa"/>
            <w:vAlign w:val="center"/>
            <w:hideMark/>
          </w:tcPr>
          <w:p w14:paraId="4757008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FBB665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35340F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BF0710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4 (16.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22D6BA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.9 (5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3876FB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M, 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DD559A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M, 1F</w:t>
            </w:r>
          </w:p>
        </w:tc>
      </w:tr>
      <w:tr w:rsidR="007568BC" w:rsidRPr="00C52D16" w14:paraId="55C756B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D1DE132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eagh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E54FDD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2D9B610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28" w:type="dxa"/>
          </w:tcPr>
          <w:p w14:paraId="3CE4F77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EDSS: 2.1</w:t>
            </w:r>
          </w:p>
        </w:tc>
        <w:tc>
          <w:tcPr>
            <w:tcW w:w="1792" w:type="dxa"/>
            <w:vAlign w:val="center"/>
            <w:hideMark/>
          </w:tcPr>
          <w:p w14:paraId="36F59DF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07B9E68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LOODLIGHT</w:t>
            </w:r>
          </w:p>
        </w:tc>
        <w:tc>
          <w:tcPr>
            <w:tcW w:w="1114" w:type="dxa"/>
            <w:vAlign w:val="center"/>
            <w:hideMark/>
          </w:tcPr>
          <w:p w14:paraId="01CC60D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writ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8ABF59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7FA7C4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F7D898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4 ± 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E11D7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0 ± 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D8768C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M, 7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ECBA6B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9M, 22F</w:t>
            </w:r>
          </w:p>
        </w:tc>
      </w:tr>
      <w:tr w:rsidR="007568BC" w:rsidRPr="00C52D16" w14:paraId="672595EB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B5709C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lastRenderedPageBreak/>
              <w:t>Cunningham (201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51E892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4 days)</w:t>
            </w:r>
          </w:p>
        </w:tc>
        <w:tc>
          <w:tcPr>
            <w:tcW w:w="952" w:type="dxa"/>
            <w:vAlign w:val="center"/>
            <w:hideMark/>
          </w:tcPr>
          <w:p w14:paraId="6F7FAA8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FBDDA5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53.9</w:t>
            </w:r>
          </w:p>
        </w:tc>
        <w:tc>
          <w:tcPr>
            <w:tcW w:w="1792" w:type="dxa"/>
            <w:vAlign w:val="center"/>
            <w:hideMark/>
          </w:tcPr>
          <w:p w14:paraId="016DA7E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66CF052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lectromagnetic tracking system</w:t>
            </w:r>
          </w:p>
        </w:tc>
        <w:tc>
          <w:tcPr>
            <w:tcW w:w="1114" w:type="dxa"/>
            <w:vAlign w:val="center"/>
            <w:hideMark/>
          </w:tcPr>
          <w:p w14:paraId="2F05D13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D38B9D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43E858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D94B79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D544D9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.2 (5.2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63147A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B96116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M, 1F</w:t>
            </w:r>
          </w:p>
        </w:tc>
      </w:tr>
      <w:tr w:rsidR="007568BC" w:rsidRPr="00C52D16" w14:paraId="66EDE245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7F556D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Dai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A11B40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4351BC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47899C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01B16A3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/Smartphone</w:t>
            </w:r>
          </w:p>
        </w:tc>
        <w:tc>
          <w:tcPr>
            <w:tcW w:w="1403" w:type="dxa"/>
            <w:vAlign w:val="center"/>
            <w:hideMark/>
          </w:tcPr>
          <w:p w14:paraId="0E44E64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ENSE-PARK</w:t>
            </w:r>
          </w:p>
        </w:tc>
        <w:tc>
          <w:tcPr>
            <w:tcW w:w="1114" w:type="dxa"/>
            <w:vAlign w:val="center"/>
            <w:hideMark/>
          </w:tcPr>
          <w:p w14:paraId="0441DB0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D7D5C3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D4853D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AC47A0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35 (6.56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E8A372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53 (9.3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773DB5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M, 1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2B28D9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5M, 10F</w:t>
            </w:r>
          </w:p>
        </w:tc>
      </w:tr>
      <w:tr w:rsidR="007568BC" w:rsidRPr="00C52D16" w14:paraId="16244814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F0E4ECD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Dubuisson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2F1F13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6C0275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28" w:type="dxa"/>
          </w:tcPr>
          <w:p w14:paraId="54B23CC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54D16D2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</w:p>
        </w:tc>
        <w:tc>
          <w:tcPr>
            <w:tcW w:w="1403" w:type="dxa"/>
            <w:vAlign w:val="center"/>
            <w:hideMark/>
          </w:tcPr>
          <w:p w14:paraId="0155AED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F20312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109E1D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3289C3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7FCBD0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1 ± 16.1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5ED468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9 ± 12.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AB6B83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M, 5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EC5679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8M, 71 F</w:t>
            </w:r>
          </w:p>
        </w:tc>
      </w:tr>
      <w:tr w:rsidR="007568BC" w:rsidRPr="00C52D16" w14:paraId="6A40F72A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8EDE58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erreira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98B6A1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12 weeks)</w:t>
            </w:r>
          </w:p>
        </w:tc>
        <w:tc>
          <w:tcPr>
            <w:tcW w:w="952" w:type="dxa"/>
            <w:vAlign w:val="center"/>
            <w:hideMark/>
          </w:tcPr>
          <w:p w14:paraId="6471224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33E0E8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UPDRS: 40</w:t>
            </w:r>
          </w:p>
        </w:tc>
        <w:tc>
          <w:tcPr>
            <w:tcW w:w="1792" w:type="dxa"/>
            <w:vAlign w:val="center"/>
            <w:hideMark/>
          </w:tcPr>
          <w:p w14:paraId="5EBF7AF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72DCA16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neuroQWERTY</w:t>
            </w:r>
          </w:p>
        </w:tc>
        <w:tc>
          <w:tcPr>
            <w:tcW w:w="1114" w:type="dxa"/>
            <w:vAlign w:val="center"/>
            <w:hideMark/>
          </w:tcPr>
          <w:p w14:paraId="1529DB0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1C505F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E83C8A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0B661C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FD2D4D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.2 (9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63CB82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271FE9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8F</w:t>
            </w:r>
          </w:p>
        </w:tc>
      </w:tr>
      <w:tr w:rsidR="007568BC" w:rsidRPr="00C52D16" w14:paraId="06C22A6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957005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Giancardo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9B4102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0BDC4AC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D2DD7D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20.6</w:t>
            </w:r>
          </w:p>
        </w:tc>
        <w:tc>
          <w:tcPr>
            <w:tcW w:w="1792" w:type="dxa"/>
            <w:vAlign w:val="center"/>
            <w:hideMark/>
          </w:tcPr>
          <w:p w14:paraId="02BF00C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748D43F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inesia</w:t>
            </w:r>
          </w:p>
        </w:tc>
        <w:tc>
          <w:tcPr>
            <w:tcW w:w="1114" w:type="dxa"/>
            <w:vAlign w:val="center"/>
            <w:hideMark/>
          </w:tcPr>
          <w:p w14:paraId="6A75D9C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630F0A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E8C069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CE587E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.1 (10.2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C9A7EF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0 (9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E063E8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M, 2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30995E4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M, 18F</w:t>
            </w:r>
          </w:p>
        </w:tc>
      </w:tr>
      <w:tr w:rsidR="007568BC" w:rsidRPr="00C52D16" w14:paraId="7E026DF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1E160C5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Giuffrida (200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E4A5DF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260415B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5C0E0E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53818B5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2BCC292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253AA1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EB1F86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C9411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772A25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3CAEC6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ADCDF0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663CED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6AF6C54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E41532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Goetz (200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B1EEE0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52" w:type="dxa"/>
            <w:vAlign w:val="center"/>
            <w:hideMark/>
          </w:tcPr>
          <w:p w14:paraId="1C9E88F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8F9407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9.5</w:t>
            </w:r>
          </w:p>
        </w:tc>
        <w:tc>
          <w:tcPr>
            <w:tcW w:w="1792" w:type="dxa"/>
            <w:vAlign w:val="center"/>
            <w:hideMark/>
          </w:tcPr>
          <w:p w14:paraId="5D2B4C8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6122D5F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07659A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75AA3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B4ACF8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008690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DB1019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8 (8.9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A97AAF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3787ACA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2M, 20F</w:t>
            </w:r>
          </w:p>
        </w:tc>
      </w:tr>
      <w:tr w:rsidR="007568BC" w:rsidRPr="00C52D16" w14:paraId="0666ECED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7FBFDE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lloran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947719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8 weeks)</w:t>
            </w:r>
          </w:p>
        </w:tc>
        <w:tc>
          <w:tcPr>
            <w:tcW w:w="952" w:type="dxa"/>
            <w:vAlign w:val="center"/>
            <w:hideMark/>
          </w:tcPr>
          <w:p w14:paraId="04DD60F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3BDD6C3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88CA82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071BF94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OX5</w:t>
            </w:r>
          </w:p>
        </w:tc>
        <w:tc>
          <w:tcPr>
            <w:tcW w:w="1114" w:type="dxa"/>
            <w:vAlign w:val="center"/>
            <w:hideMark/>
          </w:tcPr>
          <w:p w14:paraId="5735C33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DLs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4902E2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A47D8C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15403C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F2135E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8 (14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81D54C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84B28B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M, 6F</w:t>
            </w:r>
          </w:p>
        </w:tc>
      </w:tr>
      <w:tr w:rsidR="007568BC" w:rsidRPr="00C52D16" w14:paraId="6DD6381B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59BE2C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eijmans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8583D0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52" w:type="dxa"/>
            <w:vAlign w:val="center"/>
            <w:hideMark/>
          </w:tcPr>
          <w:p w14:paraId="2C2AAAC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7BE6A80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5AC9DC0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0D0BDD2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B2EFEE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4F4A09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7C1395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AC2785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118F1CA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A4B59D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7C2236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M</w:t>
            </w:r>
          </w:p>
        </w:tc>
      </w:tr>
      <w:tr w:rsidR="007568BC" w:rsidRPr="00C52D16" w14:paraId="480F346C" w14:textId="77777777" w:rsidTr="005F65D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E335B7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offman (200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348E79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EE9029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C143A7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7F12924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elerehabilitation</w:t>
            </w:r>
          </w:p>
        </w:tc>
        <w:tc>
          <w:tcPr>
            <w:tcW w:w="1403" w:type="dxa"/>
            <w:vAlign w:val="center"/>
            <w:hideMark/>
          </w:tcPr>
          <w:p w14:paraId="0682CBD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62D1EDE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Grip strength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Hand tremor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Handwrit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inch strength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AA0ED7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AC1F42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DC119F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40D2A5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6.1 (8.5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81EF65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6DD6F9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M, 6F</w:t>
            </w:r>
          </w:p>
        </w:tc>
      </w:tr>
      <w:tr w:rsidR="007568BC" w:rsidRPr="00C52D16" w14:paraId="33C795EE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A5AE60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ssayeni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5C378FB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5A91D61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7CE41E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21.8</w:t>
            </w:r>
          </w:p>
        </w:tc>
        <w:tc>
          <w:tcPr>
            <w:tcW w:w="1792" w:type="dxa"/>
            <w:vAlign w:val="center"/>
            <w:hideMark/>
          </w:tcPr>
          <w:p w14:paraId="2EC36B8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1A00D26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2C94109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74CFE3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FC0846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7A34A4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E64E20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8.9 (9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F40F44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1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9E7FC5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10F</w:t>
            </w:r>
          </w:p>
        </w:tc>
      </w:tr>
      <w:tr w:rsidR="007568BC" w:rsidRPr="00C52D16" w14:paraId="3AE36183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ACF9186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akovakis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580E6EC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CBCFC3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923E89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6.8</w:t>
            </w:r>
          </w:p>
        </w:tc>
        <w:tc>
          <w:tcPr>
            <w:tcW w:w="1792" w:type="dxa"/>
            <w:vAlign w:val="center"/>
            <w:hideMark/>
          </w:tcPr>
          <w:p w14:paraId="319E242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1ADD89F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Prognosis</w:t>
            </w:r>
          </w:p>
        </w:tc>
        <w:tc>
          <w:tcPr>
            <w:tcW w:w="1114" w:type="dxa"/>
            <w:vAlign w:val="center"/>
            <w:hideMark/>
          </w:tcPr>
          <w:p w14:paraId="400393F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4512C0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912B73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E0BE5C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 (3.9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97A64C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 (8.4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779C2C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7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532DA0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4F</w:t>
            </w:r>
          </w:p>
        </w:tc>
      </w:tr>
      <w:tr w:rsidR="007568BC" w:rsidRPr="00C52D16" w14:paraId="542B4872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020BB20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akovakis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2B7A0F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9A7754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84C0D0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9.7</w:t>
            </w:r>
          </w:p>
        </w:tc>
        <w:tc>
          <w:tcPr>
            <w:tcW w:w="1792" w:type="dxa"/>
            <w:vAlign w:val="center"/>
            <w:hideMark/>
          </w:tcPr>
          <w:p w14:paraId="289D6BC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3A3CE37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CEF708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8BD91A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B89E25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3BC738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4.6 (9.4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FA7DE2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8.6 (8.4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60334A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7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408798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6M, 6F</w:t>
            </w:r>
          </w:p>
        </w:tc>
      </w:tr>
      <w:tr w:rsidR="007568BC" w:rsidRPr="00C52D16" w14:paraId="72E8C119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B8728C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Jeon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B348C0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9EC965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44FC75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239E4E1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0B27604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loudUPDRS</w:t>
            </w:r>
          </w:p>
        </w:tc>
        <w:tc>
          <w:tcPr>
            <w:tcW w:w="1114" w:type="dxa"/>
            <w:vAlign w:val="center"/>
            <w:hideMark/>
          </w:tcPr>
          <w:p w14:paraId="00A5C1B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20634B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32248F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5573A4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E636EF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.9 (9.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7A4C3E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6FC94E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1M, 44F</w:t>
            </w:r>
          </w:p>
        </w:tc>
      </w:tr>
      <w:tr w:rsidR="007568BC" w:rsidRPr="00C52D16" w14:paraId="7188D0C8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644C6D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Jha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78D934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over-Randomized</w:t>
            </w:r>
          </w:p>
        </w:tc>
        <w:tc>
          <w:tcPr>
            <w:tcW w:w="952" w:type="dxa"/>
            <w:vAlign w:val="center"/>
            <w:hideMark/>
          </w:tcPr>
          <w:p w14:paraId="0D56FA5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CCE60E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H&amp;Y: 2</w:t>
            </w:r>
          </w:p>
        </w:tc>
        <w:tc>
          <w:tcPr>
            <w:tcW w:w="1792" w:type="dxa"/>
            <w:vAlign w:val="center"/>
            <w:hideMark/>
          </w:tcPr>
          <w:p w14:paraId="746939F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</w:t>
            </w:r>
          </w:p>
        </w:tc>
        <w:tc>
          <w:tcPr>
            <w:tcW w:w="1403" w:type="dxa"/>
            <w:vAlign w:val="center"/>
            <w:hideMark/>
          </w:tcPr>
          <w:p w14:paraId="03E198B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NUMAP</w:t>
            </w:r>
          </w:p>
        </w:tc>
        <w:tc>
          <w:tcPr>
            <w:tcW w:w="1114" w:type="dxa"/>
            <w:vAlign w:val="center"/>
            <w:hideMark/>
          </w:tcPr>
          <w:p w14:paraId="00AC722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2A5366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72542F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B870DF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 (median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72FAFD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B78E52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2M, 2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7FAF4A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3152F4BD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8BE7D52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im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EDA859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0439A5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C83F29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H&amp;Y: 2.3</w:t>
            </w:r>
          </w:p>
        </w:tc>
        <w:tc>
          <w:tcPr>
            <w:tcW w:w="1792" w:type="dxa"/>
            <w:vAlign w:val="center"/>
            <w:hideMark/>
          </w:tcPr>
          <w:p w14:paraId="3CFD4FA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</w:p>
        </w:tc>
        <w:tc>
          <w:tcPr>
            <w:tcW w:w="1403" w:type="dxa"/>
            <w:vAlign w:val="center"/>
            <w:hideMark/>
          </w:tcPr>
          <w:p w14:paraId="5CE6D07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yo armband</w:t>
            </w:r>
          </w:p>
        </w:tc>
        <w:tc>
          <w:tcPr>
            <w:tcW w:w="1114" w:type="dxa"/>
            <w:vAlign w:val="center"/>
            <w:hideMark/>
          </w:tcPr>
          <w:p w14:paraId="1DD7D0D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B74057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D01E6D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D01ACD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450425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7.1 (9.0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60DF11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FE64E3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M, 47F</w:t>
            </w:r>
          </w:p>
        </w:tc>
      </w:tr>
      <w:tr w:rsidR="007568BC" w:rsidRPr="00C52D16" w14:paraId="5C4B3E91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683B3F3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leinholdermann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59B617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04F6290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7290F0D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H&amp;Y: 2.6</w:t>
            </w:r>
          </w:p>
        </w:tc>
        <w:tc>
          <w:tcPr>
            <w:tcW w:w="1792" w:type="dxa"/>
            <w:vAlign w:val="center"/>
            <w:hideMark/>
          </w:tcPr>
          <w:p w14:paraId="3D747F9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3950684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Neurokeys</w:t>
            </w:r>
          </w:p>
        </w:tc>
        <w:tc>
          <w:tcPr>
            <w:tcW w:w="1114" w:type="dxa"/>
            <w:vAlign w:val="center"/>
            <w:hideMark/>
          </w:tcPr>
          <w:p w14:paraId="5CBE29A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6503FF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FB3845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4E980C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CFE5D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2 (8.9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561B04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FB48B2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4M, 11F</w:t>
            </w:r>
          </w:p>
        </w:tc>
      </w:tr>
      <w:tr w:rsidR="007568BC" w:rsidRPr="00C52D16" w14:paraId="6782AC04" w14:textId="77777777" w:rsidTr="005F65D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DAC33FD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ostikis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2535FA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389755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B67651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089F19E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5AB24D6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055013A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C0EC01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CEC04B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57D38D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67.2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.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FFA8CF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70.9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.8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9FD9E3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1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1AA90D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: 11M, 12F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D de novo (before meds): 1M, 1F</w:t>
            </w:r>
          </w:p>
        </w:tc>
      </w:tr>
      <w:tr w:rsidR="007568BC" w:rsidRPr="00C52D16" w14:paraId="530E55EE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B0E0C97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lastRenderedPageBreak/>
              <w:t>Lam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505CF5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AF0890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28" w:type="dxa"/>
          </w:tcPr>
          <w:p w14:paraId="08C4FF5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EDSS: 2.5</w:t>
            </w:r>
          </w:p>
        </w:tc>
        <w:tc>
          <w:tcPr>
            <w:tcW w:w="1792" w:type="dxa"/>
            <w:vAlign w:val="center"/>
            <w:hideMark/>
          </w:tcPr>
          <w:p w14:paraId="0884C93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6927C1D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 tapper (SmT)</w:t>
            </w:r>
          </w:p>
        </w:tc>
        <w:tc>
          <w:tcPr>
            <w:tcW w:w="1114" w:type="dxa"/>
            <w:vAlign w:val="center"/>
            <w:hideMark/>
          </w:tcPr>
          <w:p w14:paraId="3544D2F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C5E107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FAB858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22F022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.2 (13.5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073930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6.4 (10.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CDB3D3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1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1C94FF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1M, 64F</w:t>
            </w:r>
          </w:p>
        </w:tc>
      </w:tr>
      <w:tr w:rsidR="007568BC" w:rsidRPr="00C52D16" w14:paraId="340692B8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8036E2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ee, C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6A53D6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C30BE6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506560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SR: 20.0</w:t>
            </w:r>
          </w:p>
        </w:tc>
        <w:tc>
          <w:tcPr>
            <w:tcW w:w="1792" w:type="dxa"/>
            <w:vAlign w:val="center"/>
            <w:hideMark/>
          </w:tcPr>
          <w:p w14:paraId="7F1F434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Virtual reality</w:t>
            </w:r>
          </w:p>
        </w:tc>
        <w:tc>
          <w:tcPr>
            <w:tcW w:w="1403" w:type="dxa"/>
            <w:vAlign w:val="center"/>
            <w:hideMark/>
          </w:tcPr>
          <w:p w14:paraId="6D63DFF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inect v2</w:t>
            </w:r>
          </w:p>
        </w:tc>
        <w:tc>
          <w:tcPr>
            <w:tcW w:w="1114" w:type="dxa"/>
            <w:vAlign w:val="center"/>
            <w:hideMark/>
          </w:tcPr>
          <w:p w14:paraId="2B94E2E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9D254E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50EC06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1F7537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3.4 (14.8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84A746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.4 (9.0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B6010F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4M, 53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F7704F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4M, 23F</w:t>
            </w:r>
          </w:p>
        </w:tc>
      </w:tr>
      <w:tr w:rsidR="007568BC" w:rsidRPr="00C52D16" w14:paraId="24A7F418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B377F42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Lee,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S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B1A0A7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510F4BD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52DE740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B168F2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6B7EBE1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LTapper</w:t>
            </w:r>
          </w:p>
        </w:tc>
        <w:tc>
          <w:tcPr>
            <w:tcW w:w="1114" w:type="dxa"/>
            <w:vAlign w:val="center"/>
            <w:hideMark/>
          </w:tcPr>
          <w:p w14:paraId="7850041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Whole hand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0B926E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A15D88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31FF1B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B88779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8 (16.5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7D6160C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BC9B81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M, 4F</w:t>
            </w:r>
          </w:p>
        </w:tc>
      </w:tr>
      <w:tr w:rsidR="007568BC" w:rsidRPr="00C52D16" w14:paraId="790152F5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A4BF6DD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ee, U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F4A545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5191DE6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40DDE9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0322655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, Sensors </w:t>
            </w:r>
          </w:p>
        </w:tc>
        <w:tc>
          <w:tcPr>
            <w:tcW w:w="1403" w:type="dxa"/>
            <w:vAlign w:val="center"/>
            <w:hideMark/>
          </w:tcPr>
          <w:p w14:paraId="59974DF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C96EAE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4BD84A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597602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B515FD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BD6652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AF2EC1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M, 8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45842A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M, 8F</w:t>
            </w:r>
          </w:p>
        </w:tc>
      </w:tr>
      <w:tr w:rsidR="007568BC" w:rsidRPr="00C52D16" w14:paraId="41B48D8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2D88900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in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80C928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55F04F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094F289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CD5EC8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75E084B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Power</w:t>
            </w:r>
          </w:p>
        </w:tc>
        <w:tc>
          <w:tcPr>
            <w:tcW w:w="1114" w:type="dxa"/>
            <w:vAlign w:val="center"/>
            <w:hideMark/>
          </w:tcPr>
          <w:p w14:paraId="4150096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 Whole hand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685221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C78866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6C8AE9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BDE2E1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6 (16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59B2FC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D83BB4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M, 6F</w:t>
            </w:r>
          </w:p>
        </w:tc>
      </w:tr>
      <w:tr w:rsidR="007568BC" w:rsidRPr="00C52D16" w14:paraId="20F204CF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6A63BE6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ipsmeier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7254C7C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52" w:type="dxa"/>
            <w:vAlign w:val="center"/>
            <w:hideMark/>
          </w:tcPr>
          <w:p w14:paraId="398247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600206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an UPDRS: 45.41</w:t>
            </w:r>
          </w:p>
        </w:tc>
        <w:tc>
          <w:tcPr>
            <w:tcW w:w="1792" w:type="dxa"/>
            <w:vAlign w:val="center"/>
            <w:hideMark/>
          </w:tcPr>
          <w:p w14:paraId="5DE8C98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martwatch</w:t>
            </w:r>
          </w:p>
        </w:tc>
        <w:tc>
          <w:tcPr>
            <w:tcW w:w="1403" w:type="dxa"/>
            <w:vAlign w:val="center"/>
            <w:hideMark/>
          </w:tcPr>
          <w:p w14:paraId="4687B79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watch3</w:t>
            </w:r>
          </w:p>
        </w:tc>
        <w:tc>
          <w:tcPr>
            <w:tcW w:w="1114" w:type="dxa"/>
            <w:vAlign w:val="center"/>
            <w:hideMark/>
          </w:tcPr>
          <w:p w14:paraId="5F9A6E7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28C08C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13942F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CCB9A1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6.23 (7.83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9E2FDF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.5 (8.45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43664A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7M, 8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5C0CFD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5M, 8F</w:t>
            </w:r>
          </w:p>
        </w:tc>
      </w:tr>
      <w:tr w:rsidR="007568BC" w:rsidRPr="00C52D16" w14:paraId="38A1D47F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FAF384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dral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00F467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50F76D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28" w:type="dxa"/>
          </w:tcPr>
          <w:p w14:paraId="1D4EB24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F1A40A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5D2F585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C5C6C8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0BD357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5B9D55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53AA87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65E19F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 (median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317549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114738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M, 16F</w:t>
            </w:r>
          </w:p>
        </w:tc>
      </w:tr>
      <w:tr w:rsidR="007568BC" w:rsidRPr="00C52D16" w14:paraId="5BB8CB81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361D1BF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pez-Blanco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AB85C6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12 months)</w:t>
            </w:r>
          </w:p>
        </w:tc>
        <w:tc>
          <w:tcPr>
            <w:tcW w:w="952" w:type="dxa"/>
            <w:vAlign w:val="center"/>
            <w:hideMark/>
          </w:tcPr>
          <w:p w14:paraId="1DBE01B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D5372B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9</w:t>
            </w:r>
          </w:p>
        </w:tc>
        <w:tc>
          <w:tcPr>
            <w:tcW w:w="1792" w:type="dxa"/>
            <w:vAlign w:val="center"/>
            <w:hideMark/>
          </w:tcPr>
          <w:p w14:paraId="2565802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martwatch</w:t>
            </w:r>
          </w:p>
        </w:tc>
        <w:tc>
          <w:tcPr>
            <w:tcW w:w="1403" w:type="dxa"/>
            <w:vAlign w:val="center"/>
            <w:hideMark/>
          </w:tcPr>
          <w:p w14:paraId="41F2E4B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PDM, Biostamp</w:t>
            </w:r>
          </w:p>
        </w:tc>
        <w:tc>
          <w:tcPr>
            <w:tcW w:w="1114" w:type="dxa"/>
            <w:vAlign w:val="center"/>
            <w:hideMark/>
          </w:tcPr>
          <w:p w14:paraId="1E3CF3F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367CFA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096F93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AE4676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75F0CB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2 (7.6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477BAD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046EB2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3M, 9F</w:t>
            </w:r>
          </w:p>
        </w:tc>
      </w:tr>
      <w:tr w:rsidR="007568BC" w:rsidRPr="00C52D16" w14:paraId="6BFC4193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B63E98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ahadevan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301EB4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BACE95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37FF4C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EDDADF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496891E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BB1765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215253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041B1B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34C2B6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.9 (10.02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C2ABBE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.1 (8.1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E78704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3M, 27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3D7927E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0M, 11F</w:t>
            </w:r>
          </w:p>
        </w:tc>
      </w:tr>
      <w:tr w:rsidR="007568BC" w:rsidRPr="00C52D16" w14:paraId="0E1956C4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76C85E2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atarazzo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959151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52" w:type="dxa"/>
            <w:vAlign w:val="center"/>
            <w:hideMark/>
          </w:tcPr>
          <w:p w14:paraId="598A824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1B4816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H&amp;Y: 2</w:t>
            </w:r>
          </w:p>
        </w:tc>
        <w:tc>
          <w:tcPr>
            <w:tcW w:w="1792" w:type="dxa"/>
            <w:vAlign w:val="center"/>
            <w:hideMark/>
          </w:tcPr>
          <w:p w14:paraId="74D4712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1505DC3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piral drawing assessment</w:t>
            </w:r>
          </w:p>
        </w:tc>
        <w:tc>
          <w:tcPr>
            <w:tcW w:w="1114" w:type="dxa"/>
            <w:vAlign w:val="center"/>
            <w:hideMark/>
          </w:tcPr>
          <w:p w14:paraId="1CDE8F0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12230A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7B21F9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773777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0 (56.48-69.44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3BA06B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78 (54.19-68.60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2A14E9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1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150A6B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M, 14F</w:t>
            </w:r>
          </w:p>
        </w:tc>
      </w:tr>
      <w:tr w:rsidR="007568BC" w:rsidRPr="00C52D16" w14:paraId="0CC369F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D2246D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emedi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7052C5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3 years)</w:t>
            </w:r>
          </w:p>
        </w:tc>
        <w:tc>
          <w:tcPr>
            <w:tcW w:w="952" w:type="dxa"/>
            <w:vAlign w:val="center"/>
            <w:hideMark/>
          </w:tcPr>
          <w:p w14:paraId="0C82B72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DB86FA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49</w:t>
            </w:r>
          </w:p>
        </w:tc>
        <w:tc>
          <w:tcPr>
            <w:tcW w:w="1792" w:type="dxa"/>
            <w:vAlign w:val="center"/>
            <w:hideMark/>
          </w:tcPr>
          <w:p w14:paraId="77A09E3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67E21BB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684EFC6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writ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935AD9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B527B0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647E78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 (7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F8A3AA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 (1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4F7ED6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5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65A999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M, 22F</w:t>
            </w:r>
          </w:p>
        </w:tc>
      </w:tr>
      <w:tr w:rsidR="007568BC" w:rsidRPr="00C52D16" w14:paraId="7BBE7A3F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FC5B580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era (2012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ED0B7E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82B1E6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93A7CA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13CD230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3FC6AAC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114" w:type="dxa"/>
            <w:vAlign w:val="center"/>
            <w:hideMark/>
          </w:tcPr>
          <w:p w14:paraId="4391595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A1D7DC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86E277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4ECA53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158C316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4 (7.4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E4F721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2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8D8AF0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2F</w:t>
            </w:r>
          </w:p>
        </w:tc>
      </w:tr>
      <w:tr w:rsidR="007568BC" w:rsidRPr="00C52D16" w14:paraId="0B622218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564CEA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itsi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757C73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D8147F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3B2AC2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26.3</w:t>
            </w:r>
          </w:p>
        </w:tc>
        <w:tc>
          <w:tcPr>
            <w:tcW w:w="1792" w:type="dxa"/>
            <w:vAlign w:val="center"/>
            <w:hideMark/>
          </w:tcPr>
          <w:p w14:paraId="7883B48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ablet</w:t>
            </w:r>
          </w:p>
        </w:tc>
        <w:tc>
          <w:tcPr>
            <w:tcW w:w="1403" w:type="dxa"/>
            <w:vAlign w:val="center"/>
            <w:hideMark/>
          </w:tcPr>
          <w:p w14:paraId="6FB08C4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Motor</w:t>
            </w:r>
          </w:p>
        </w:tc>
        <w:tc>
          <w:tcPr>
            <w:tcW w:w="1114" w:type="dxa"/>
            <w:vAlign w:val="center"/>
            <w:hideMark/>
          </w:tcPr>
          <w:p w14:paraId="6301A04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Reaction time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506DED8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43F117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28CE00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53.0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.3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117AA34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67.8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.8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8D628D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9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3AE8ADD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9F</w:t>
            </w:r>
          </w:p>
        </w:tc>
      </w:tr>
      <w:tr w:rsidR="007568BC" w:rsidRPr="00C52D16" w14:paraId="4CA8350E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EC2B867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Noyce (2014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F291E6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0780779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677ABD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H&amp;Y: 2</w:t>
            </w:r>
          </w:p>
        </w:tc>
        <w:tc>
          <w:tcPr>
            <w:tcW w:w="1792" w:type="dxa"/>
            <w:vAlign w:val="center"/>
            <w:hideMark/>
          </w:tcPr>
          <w:p w14:paraId="18088A3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1AAA0B9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pkinson</w:t>
            </w:r>
          </w:p>
        </w:tc>
        <w:tc>
          <w:tcPr>
            <w:tcW w:w="1114" w:type="dxa"/>
            <w:vAlign w:val="center"/>
            <w:hideMark/>
          </w:tcPr>
          <w:p w14:paraId="088A48A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C1261D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83F9AB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B20429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.5 (13.1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FA867D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0 (10.6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AA45EA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2M, 61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ED0D5D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7M, 21F</w:t>
            </w:r>
          </w:p>
        </w:tc>
      </w:tr>
      <w:tr w:rsidR="007568BC" w:rsidRPr="00C52D16" w14:paraId="75C36434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C082A6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Orozco-Arroyave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04FCD3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07FC2E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0657D5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37.05</w:t>
            </w:r>
          </w:p>
        </w:tc>
        <w:tc>
          <w:tcPr>
            <w:tcW w:w="1792" w:type="dxa"/>
            <w:vAlign w:val="center"/>
            <w:hideMark/>
          </w:tcPr>
          <w:p w14:paraId="7086A03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77BD327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 Dr</w:t>
            </w:r>
          </w:p>
        </w:tc>
        <w:tc>
          <w:tcPr>
            <w:tcW w:w="1114" w:type="dxa"/>
            <w:vAlign w:val="center"/>
            <w:hideMark/>
          </w:tcPr>
          <w:p w14:paraId="30472E2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5C20C9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06A042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E2F0DD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.2 (10.2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E329C5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.6 (11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6A4880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0M, 30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10346E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M, 12F</w:t>
            </w:r>
          </w:p>
        </w:tc>
      </w:tr>
      <w:tr w:rsidR="007568BC" w:rsidRPr="00C52D16" w14:paraId="3862EC42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3E814C1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an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59710AD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952" w:type="dxa"/>
            <w:vAlign w:val="center"/>
            <w:hideMark/>
          </w:tcPr>
          <w:p w14:paraId="60BA25C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047782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dian H&amp;Y: 2</w:t>
            </w:r>
          </w:p>
        </w:tc>
        <w:tc>
          <w:tcPr>
            <w:tcW w:w="1792" w:type="dxa"/>
            <w:vAlign w:val="center"/>
            <w:hideMark/>
          </w:tcPr>
          <w:p w14:paraId="30D8CFC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08A8B35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AF47EC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0B042E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504658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4B6AC7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F02A68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8.5 (9.5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3BB27F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3DF9EF6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5M, 5F</w:t>
            </w:r>
          </w:p>
        </w:tc>
      </w:tr>
      <w:tr w:rsidR="007568BC" w:rsidRPr="00C52D16" w14:paraId="01BAF6E2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60E7AA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apadopoulos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483B72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3C170BC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B2B56E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19.7</w:t>
            </w:r>
          </w:p>
        </w:tc>
        <w:tc>
          <w:tcPr>
            <w:tcW w:w="1792" w:type="dxa"/>
            <w:vAlign w:val="center"/>
            <w:hideMark/>
          </w:tcPr>
          <w:p w14:paraId="28B21A6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53AB177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65AFFF5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BE418B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89498A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7B0B0F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5.4 (11.7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08177A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.1 (7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1D7200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4F54DE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303F9C09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C9DECB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owers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518F975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52" w:type="dxa"/>
            <w:vAlign w:val="center"/>
            <w:hideMark/>
          </w:tcPr>
          <w:p w14:paraId="0CAE4B5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58BF9F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600E0D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martwatch</w:t>
            </w:r>
          </w:p>
        </w:tc>
        <w:tc>
          <w:tcPr>
            <w:tcW w:w="1403" w:type="dxa"/>
            <w:vAlign w:val="center"/>
            <w:hideMark/>
          </w:tcPr>
          <w:p w14:paraId="5ABE010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63A457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48854A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D2463C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813E23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DD94E0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1.4 (8.9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493A01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E72414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6M, 69F</w:t>
            </w:r>
          </w:p>
        </w:tc>
      </w:tr>
      <w:tr w:rsidR="007568BC" w:rsidRPr="00C52D16" w14:paraId="7A581D82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351CB55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ratap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3F228F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 (12 weeks)</w:t>
            </w:r>
          </w:p>
        </w:tc>
        <w:tc>
          <w:tcPr>
            <w:tcW w:w="952" w:type="dxa"/>
            <w:vAlign w:val="center"/>
            <w:hideMark/>
          </w:tcPr>
          <w:p w14:paraId="3C1B32B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28" w:type="dxa"/>
          </w:tcPr>
          <w:p w14:paraId="7A75C19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12919F2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779312B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ymptoMS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creen</w:t>
            </w:r>
          </w:p>
        </w:tc>
        <w:tc>
          <w:tcPr>
            <w:tcW w:w="1114" w:type="dxa"/>
            <w:vAlign w:val="center"/>
            <w:hideMark/>
          </w:tcPr>
          <w:p w14:paraId="6041491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39D350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108CA5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Self-referr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359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Confirm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 13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947B2F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36.9 (11.4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EAA7B0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Self-referr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 45.2 (11.6)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Confirm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 48.9 (11.2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D3E04F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15M, 27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F527B7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Self-referr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 56M, 154F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Confirmed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: 14M, 78F</w:t>
            </w:r>
          </w:p>
        </w:tc>
      </w:tr>
      <w:tr w:rsidR="007568BC" w:rsidRPr="00C52D16" w14:paraId="01AEF0EE" w14:textId="77777777" w:rsidTr="005F65D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170FFC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lastRenderedPageBreak/>
              <w:t>Prochazka (201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71189B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6DD77E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CI</w:t>
            </w:r>
          </w:p>
        </w:tc>
        <w:tc>
          <w:tcPr>
            <w:tcW w:w="1028" w:type="dxa"/>
          </w:tcPr>
          <w:p w14:paraId="394D3F1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37955D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40DE7A0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Rejoice Arm and Hand Function Test (RAHFT)</w:t>
            </w:r>
          </w:p>
        </w:tc>
        <w:tc>
          <w:tcPr>
            <w:tcW w:w="1114" w:type="dxa"/>
            <w:vAlign w:val="center"/>
            <w:hideMark/>
          </w:tcPr>
          <w:p w14:paraId="31FB905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Whole hand grasp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incer grasp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ADC5B5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2A9631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74A2EB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3EEC40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-5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9E3E89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775E8F5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4D132B76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2F5D7D9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Rigas (2012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0A85E0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62D192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B2AAD6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F4A55A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21C3D0D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02F894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AB2DD2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ADA47E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306427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9 (6.2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23184C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0BEEE0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7BE5D6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4229FC82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3773A49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alarian (200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003FC5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73F4F00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6A8DC2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71303E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5F89D48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Kinesia</w:t>
            </w:r>
          </w:p>
        </w:tc>
        <w:tc>
          <w:tcPr>
            <w:tcW w:w="1114" w:type="dxa"/>
            <w:vAlign w:val="center"/>
            <w:hideMark/>
          </w:tcPr>
          <w:p w14:paraId="45AAA1B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3E0BF56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6BD2422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7C41259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6 (10.5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A4CE8A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1.5 (7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38628C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5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CD8546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5F</w:t>
            </w:r>
          </w:p>
        </w:tc>
      </w:tr>
      <w:tr w:rsidR="007568BC" w:rsidRPr="00C52D16" w14:paraId="508D90A0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FC8D706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an-Segundo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6EDEC2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08A62D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7FFEDC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7051292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74A3C84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A473E3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A2A5F2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36923F1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38AB42A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1B2E773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-8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09F54A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B7FCAA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5DA0023F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1F239E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anchez-Perez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4A4C68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06056C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6AEDB2D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BF28B7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ablet</w:t>
            </w:r>
          </w:p>
        </w:tc>
        <w:tc>
          <w:tcPr>
            <w:tcW w:w="1403" w:type="dxa"/>
            <w:vAlign w:val="center"/>
            <w:hideMark/>
          </w:tcPr>
          <w:p w14:paraId="62DD384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BC4289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0F57442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1DDCD8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522939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A845EF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6.4 (9.0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33B3D0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2A0606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5M, 22F</w:t>
            </w:r>
          </w:p>
        </w:tc>
      </w:tr>
      <w:tr w:rsidR="007568BC" w:rsidRPr="00C52D16" w14:paraId="25090A46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E83241F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challert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80DA60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EA85D6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, PD, stroke, cerebellar ataxia</w:t>
            </w:r>
          </w:p>
        </w:tc>
        <w:tc>
          <w:tcPr>
            <w:tcW w:w="1028" w:type="dxa"/>
          </w:tcPr>
          <w:p w14:paraId="4C13E4A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236AE8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Tablet</w:t>
            </w:r>
          </w:p>
        </w:tc>
        <w:tc>
          <w:tcPr>
            <w:tcW w:w="1403" w:type="dxa"/>
            <w:vAlign w:val="center"/>
            <w:hideMark/>
          </w:tcPr>
          <w:p w14:paraId="76D3750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114" w:type="dxa"/>
            <w:vAlign w:val="center"/>
            <w:hideMark/>
          </w:tcPr>
          <w:p w14:paraId="293D2F3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 Handwrit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B480D5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634B8B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F9E425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8.3 (16.1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5637D2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6.6 (14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4C5764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4M, 15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16570FE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15F</w:t>
            </w:r>
          </w:p>
        </w:tc>
      </w:tr>
      <w:tr w:rsidR="007568BC" w:rsidRPr="00C52D16" w14:paraId="4989F34F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6DBE99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hribman (2017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D9DD8C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4B91C1E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28" w:type="dxa"/>
          </w:tcPr>
          <w:p w14:paraId="31C8879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7505BEE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7879C66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2BE8FC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39E9E1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7236EE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562ADF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5B8EE5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429B707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0376E2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M, 29F</w:t>
            </w:r>
          </w:p>
        </w:tc>
      </w:tr>
      <w:tr w:rsidR="007568BC" w:rsidRPr="00C52D16" w14:paraId="0E31918C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C48046D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igcha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01DEA49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8 weeks)</w:t>
            </w:r>
          </w:p>
        </w:tc>
        <w:tc>
          <w:tcPr>
            <w:tcW w:w="952" w:type="dxa"/>
            <w:vAlign w:val="center"/>
            <w:hideMark/>
          </w:tcPr>
          <w:p w14:paraId="555BEF6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2FCC42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75FEB6D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47B8E3F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</w:t>
            </w:r>
          </w:p>
        </w:tc>
        <w:tc>
          <w:tcPr>
            <w:tcW w:w="1114" w:type="dxa"/>
            <w:vAlign w:val="center"/>
            <w:hideMark/>
          </w:tcPr>
          <w:p w14:paraId="1B0E6BC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34A4E9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4B6F79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A46115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0D12E44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9 (7.6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8CC7D2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7EA9A6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10F</w:t>
            </w:r>
          </w:p>
        </w:tc>
      </w:tr>
      <w:tr w:rsidR="007568BC" w:rsidRPr="00C52D16" w14:paraId="786902D7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EA96993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imonet (2021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6443EB5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CA858A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015CBAC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21.2</w:t>
            </w:r>
          </w:p>
        </w:tc>
        <w:tc>
          <w:tcPr>
            <w:tcW w:w="1792" w:type="dxa"/>
            <w:vAlign w:val="center"/>
            <w:hideMark/>
          </w:tcPr>
          <w:p w14:paraId="5D77520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459253D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19A77C7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95E591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38B9C5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DFAAF0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8 (7.2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751929B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6 (10.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6162DFB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M, 19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92E831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M, 9F</w:t>
            </w:r>
          </w:p>
        </w:tc>
      </w:tr>
      <w:tr w:rsidR="007568BC" w:rsidRPr="00C52D16" w14:paraId="17083A27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F9EF65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amatakis (2013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05DCB7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95355F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3D14E3D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6576123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7DA590A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53AB849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609EBD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5AA962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2C4EAB8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117731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9 (9.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BA8499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21D3F0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8M, 8F</w:t>
            </w:r>
          </w:p>
        </w:tc>
      </w:tr>
      <w:tr w:rsidR="007568BC" w:rsidRPr="00C52D16" w14:paraId="481B8E87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1ABA3A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avares (2005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0B18A4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re/Post-Interventional</w:t>
            </w:r>
          </w:p>
        </w:tc>
        <w:tc>
          <w:tcPr>
            <w:tcW w:w="952" w:type="dxa"/>
            <w:vAlign w:val="center"/>
            <w:hideMark/>
          </w:tcPr>
          <w:p w14:paraId="56123BA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488480C" w14:textId="77777777" w:rsidR="007568BC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4B40B2E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External Device, Sensors</w:t>
            </w:r>
          </w:p>
        </w:tc>
        <w:tc>
          <w:tcPr>
            <w:tcW w:w="1403" w:type="dxa"/>
            <w:vAlign w:val="center"/>
            <w:hideMark/>
          </w:tcPr>
          <w:p w14:paraId="0C1CFB4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4EE089B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171010C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E60F10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480B2C4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6FAE630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9.9 (8.8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018F49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86BBC1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</w:tr>
      <w:tr w:rsidR="007568BC" w:rsidRPr="00C52D16" w14:paraId="1C9CA0EE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437B88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Trager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8AE9A3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6D5FDA6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14B26E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35.5</w:t>
            </w:r>
          </w:p>
        </w:tc>
        <w:tc>
          <w:tcPr>
            <w:tcW w:w="1792" w:type="dxa"/>
            <w:vAlign w:val="center"/>
            <w:hideMark/>
          </w:tcPr>
          <w:p w14:paraId="0B20DC8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Keyboard</w:t>
            </w:r>
          </w:p>
        </w:tc>
        <w:tc>
          <w:tcPr>
            <w:tcW w:w="1403" w:type="dxa"/>
            <w:vAlign w:val="center"/>
            <w:hideMark/>
          </w:tcPr>
          <w:p w14:paraId="06B870F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6CD1C83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46FA805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31AFA8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D08D95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63.2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.6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787AEF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68.9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.7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1B4FD59B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0C264A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 M, 4F</w:t>
            </w:r>
          </w:p>
        </w:tc>
      </w:tr>
      <w:tr w:rsidR="007568BC" w:rsidRPr="00C52D16" w14:paraId="2E00552E" w14:textId="77777777" w:rsidTr="005F65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FD695C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Westin (201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63C48B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1 week)</w:t>
            </w:r>
          </w:p>
        </w:tc>
        <w:tc>
          <w:tcPr>
            <w:tcW w:w="952" w:type="dxa"/>
            <w:vAlign w:val="center"/>
            <w:hideMark/>
          </w:tcPr>
          <w:p w14:paraId="71BF278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4D5CD1C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49.0</w:t>
            </w:r>
          </w:p>
        </w:tc>
        <w:tc>
          <w:tcPr>
            <w:tcW w:w="1792" w:type="dxa"/>
            <w:vAlign w:val="center"/>
            <w:hideMark/>
          </w:tcPr>
          <w:p w14:paraId="7CE8371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7397A82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iMotor</w:t>
            </w:r>
          </w:p>
        </w:tc>
        <w:tc>
          <w:tcPr>
            <w:tcW w:w="1114" w:type="dxa"/>
            <w:vAlign w:val="center"/>
            <w:hideMark/>
          </w:tcPr>
          <w:p w14:paraId="1C1BD9B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writ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37CBFD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3D94E7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12A3E24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342D913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4.9 (7.3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328E4B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2DC06D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9M, 21F</w:t>
            </w:r>
          </w:p>
        </w:tc>
      </w:tr>
      <w:tr w:rsidR="007568BC" w:rsidRPr="00C52D16" w14:paraId="4DA1B5B0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DD09A1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Wissel (2018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6B3DF5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5D8BB99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45AA28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Mean UPDRS: 48.6</w:t>
            </w:r>
          </w:p>
        </w:tc>
        <w:tc>
          <w:tcPr>
            <w:tcW w:w="1792" w:type="dxa"/>
            <w:vAlign w:val="center"/>
            <w:hideMark/>
          </w:tcPr>
          <w:p w14:paraId="341AE1E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Tablet</w:t>
            </w:r>
          </w:p>
        </w:tc>
        <w:tc>
          <w:tcPr>
            <w:tcW w:w="1403" w:type="dxa"/>
            <w:vAlign w:val="center"/>
            <w:hideMark/>
          </w:tcPr>
          <w:p w14:paraId="0658226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E2B61B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6151779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0D658CF0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0BDC85B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2.5 (10.5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26019B1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0.6 (9.0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6A869C6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M, 6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25EE9A4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3F</w:t>
            </w:r>
          </w:p>
        </w:tc>
      </w:tr>
      <w:tr w:rsidR="007568BC" w:rsidRPr="00C52D16" w14:paraId="7EF33F9F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FC4129A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Wu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00A8CD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FC9E75A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1FBD39F8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3965A38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0B3E5F7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72E1E6C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5F5FF64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7F77D76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390AEC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08D6F5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3.3 (6.6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5CF54A2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492A831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1M, 6F</w:t>
            </w:r>
          </w:p>
        </w:tc>
      </w:tr>
      <w:tr w:rsidR="007568BC" w:rsidRPr="00C52D16" w14:paraId="2B8D19AF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4DCC127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Yu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3EAE1E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 (12 weeks)</w:t>
            </w:r>
          </w:p>
        </w:tc>
        <w:tc>
          <w:tcPr>
            <w:tcW w:w="952" w:type="dxa"/>
            <w:vAlign w:val="center"/>
            <w:hideMark/>
          </w:tcPr>
          <w:p w14:paraId="54E8B0CF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7DD3CBE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</w:rPr>
              <w:t>FMA: 18.3</w:t>
            </w:r>
          </w:p>
        </w:tc>
        <w:tc>
          <w:tcPr>
            <w:tcW w:w="1792" w:type="dxa"/>
            <w:vAlign w:val="center"/>
            <w:hideMark/>
          </w:tcPr>
          <w:p w14:paraId="4141C9B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13E51E52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Quantitative Fugl-Meyer</w:t>
            </w:r>
          </w:p>
        </w:tc>
        <w:tc>
          <w:tcPr>
            <w:tcW w:w="1114" w:type="dxa"/>
            <w:vAlign w:val="center"/>
            <w:hideMark/>
          </w:tcPr>
          <w:p w14:paraId="57C8EE4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dexterity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>Pinch strength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526A065D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4882FF31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6484D9B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7A1E07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 xml:space="preserve">69.4 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(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.8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782CB634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656D09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6 M, 8 F</w:t>
            </w:r>
          </w:p>
        </w:tc>
      </w:tr>
      <w:tr w:rsidR="007568BC" w:rsidRPr="00C52D16" w14:paraId="35783306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F1F0678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Zambrana (2019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444816C4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952" w:type="dxa"/>
            <w:vAlign w:val="center"/>
            <w:hideMark/>
          </w:tcPr>
          <w:p w14:paraId="1C9E29A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28" w:type="dxa"/>
          </w:tcPr>
          <w:p w14:paraId="7AAFE9D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49A9D91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Smartphone</w:t>
            </w:r>
          </w:p>
        </w:tc>
        <w:tc>
          <w:tcPr>
            <w:tcW w:w="1403" w:type="dxa"/>
            <w:vAlign w:val="center"/>
            <w:hideMark/>
          </w:tcPr>
          <w:p w14:paraId="13F9D2A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opkinsPD</w:t>
            </w:r>
          </w:p>
        </w:tc>
        <w:tc>
          <w:tcPr>
            <w:tcW w:w="1114" w:type="dxa"/>
            <w:vAlign w:val="center"/>
            <w:hideMark/>
          </w:tcPr>
          <w:p w14:paraId="7213D45E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DLs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DC709B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57CC9D27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5FB5BBC1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31.2 (4.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59F0CC1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5.3 (16.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05D2FE5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M, 8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0A7494AC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M, 2F</w:t>
            </w:r>
          </w:p>
        </w:tc>
      </w:tr>
      <w:tr w:rsidR="007568BC" w:rsidRPr="00C52D16" w14:paraId="4F0CD30D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F4A2AEB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Zhan (2016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B5D6CFC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6 months)</w:t>
            </w:r>
          </w:p>
        </w:tc>
        <w:tc>
          <w:tcPr>
            <w:tcW w:w="952" w:type="dxa"/>
            <w:vAlign w:val="center"/>
            <w:hideMark/>
          </w:tcPr>
          <w:p w14:paraId="0A2AE3C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2A720AA9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740FD16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1DE15EB8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Axivity AX3</w:t>
            </w:r>
          </w:p>
        </w:tc>
        <w:tc>
          <w:tcPr>
            <w:tcW w:w="1114" w:type="dxa"/>
            <w:vAlign w:val="center"/>
            <w:hideMark/>
          </w:tcPr>
          <w:p w14:paraId="69FB8DE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Finger tapping</w:t>
            </w: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br/>
              <w:t xml:space="preserve"> 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727F1D8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119C724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9D8C41E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45.4 (15.5)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4BE880D3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7.6 (9.1)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31A2F4E5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56M, 49F</w:t>
            </w: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5399D1A7" w14:textId="77777777" w:rsidR="007568BC" w:rsidRPr="00C52D16" w:rsidRDefault="007568BC" w:rsidP="005F65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71M, 50F</w:t>
            </w:r>
          </w:p>
        </w:tc>
      </w:tr>
      <w:tr w:rsidR="007568BC" w:rsidRPr="00C52D16" w14:paraId="3C8960DD" w14:textId="77777777" w:rsidTr="005F65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A097C54" w14:textId="77777777" w:rsidR="007568BC" w:rsidRPr="00C52D16" w:rsidRDefault="007568BC" w:rsidP="005F65DD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lastRenderedPageBreak/>
              <w:t>Zhang (2020)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18F37DDB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Longitudinal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(4 weeks)</w:t>
            </w:r>
          </w:p>
        </w:tc>
        <w:tc>
          <w:tcPr>
            <w:tcW w:w="952" w:type="dxa"/>
            <w:vAlign w:val="center"/>
            <w:hideMark/>
          </w:tcPr>
          <w:p w14:paraId="502FFE25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28" w:type="dxa"/>
          </w:tcPr>
          <w:p w14:paraId="5C35A523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vAlign w:val="center"/>
            <w:hideMark/>
          </w:tcPr>
          <w:p w14:paraId="110D0570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External Device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>, Sensors</w:t>
            </w:r>
          </w:p>
        </w:tc>
        <w:tc>
          <w:tcPr>
            <w:tcW w:w="1403" w:type="dxa"/>
            <w:vAlign w:val="center"/>
            <w:hideMark/>
          </w:tcPr>
          <w:p w14:paraId="3B96455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  <w:hideMark/>
          </w:tcPr>
          <w:p w14:paraId="0EF02362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Hand tremor</w:t>
            </w:r>
          </w:p>
        </w:tc>
        <w:tc>
          <w:tcPr>
            <w:tcW w:w="687" w:type="dxa"/>
            <w:tcBorders>
              <w:right w:val="single" w:sz="4" w:space="0" w:color="auto"/>
            </w:tcBorders>
            <w:vAlign w:val="center"/>
            <w:hideMark/>
          </w:tcPr>
          <w:p w14:paraId="2D8A203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  <w:vAlign w:val="center"/>
            <w:hideMark/>
          </w:tcPr>
          <w:p w14:paraId="2702F856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vAlign w:val="center"/>
            <w:hideMark/>
          </w:tcPr>
          <w:p w14:paraId="37FDB59D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vAlign w:val="center"/>
            <w:hideMark/>
          </w:tcPr>
          <w:p w14:paraId="1B2D0E9F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65-8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  <w:hideMark/>
          </w:tcPr>
          <w:p w14:paraId="2A96A14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tcBorders>
              <w:left w:val="single" w:sz="4" w:space="0" w:color="auto"/>
            </w:tcBorders>
            <w:vAlign w:val="center"/>
            <w:hideMark/>
          </w:tcPr>
          <w:p w14:paraId="6FB637D9" w14:textId="77777777" w:rsidR="007568BC" w:rsidRPr="00C52D16" w:rsidRDefault="007568BC" w:rsidP="005F65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C52D16">
              <w:rPr>
                <w:rFonts w:ascii="Times" w:hAnsi="Times" w:cs="Arial"/>
                <w:color w:val="000000"/>
                <w:sz w:val="16"/>
                <w:szCs w:val="16"/>
              </w:rPr>
              <w:t>8M, 4F</w:t>
            </w:r>
          </w:p>
        </w:tc>
      </w:tr>
      <w:tr w:rsidR="007568BC" w:rsidRPr="00C52D16" w14:paraId="7692D976" w14:textId="77777777" w:rsidTr="005F6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</w:tcPr>
          <w:p w14:paraId="7D55E0D0" w14:textId="77777777" w:rsidR="007568BC" w:rsidRPr="001958BE" w:rsidRDefault="007568BC" w:rsidP="005F65DD">
            <w:pPr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988" w:type="dxa"/>
            <w:gridSpan w:val="12"/>
          </w:tcPr>
          <w:p w14:paraId="629E864B" w14:textId="77777777" w:rsidR="007568BC" w:rsidRPr="00C52D16" w:rsidRDefault="007568BC" w:rsidP="005F6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1958BE">
              <w:rPr>
                <w:rFonts w:ascii="Times" w:hAnsi="Times" w:cs="Arial"/>
                <w:color w:val="000000"/>
                <w:sz w:val="16"/>
                <w:szCs w:val="16"/>
                <w:u w:val="single"/>
              </w:rPr>
              <w:t>Legend</w:t>
            </w:r>
            <w:r>
              <w:rPr>
                <w:rFonts w:ascii="Times" w:hAnsi="Times" w:cs="Arial"/>
                <w:color w:val="000000"/>
                <w:sz w:val="16"/>
                <w:szCs w:val="16"/>
              </w:rPr>
              <w:t xml:space="preserve"> PD: Parkinson’s disease; MS: multiple sclerosis; ALS: amyotrophic lateral sclerosis; H&amp;Y: Hoen &amp; Yahr; SCI: spinal cord injury; IADLs: instrumental activities of daily living; ADLs: activities of daily living; UPDRS: Unified Parkinson’s Disease Rating Scale; ARAT: Action Research Arm Test; FMA: Fugl-Meyer Assessment</w:t>
            </w:r>
          </w:p>
        </w:tc>
      </w:tr>
    </w:tbl>
    <w:p w14:paraId="51D50FCB" w14:textId="77777777" w:rsidR="001A3478" w:rsidRDefault="001A3478"/>
    <w:sectPr w:rsidR="001A3478" w:rsidSect="007568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ḷ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979"/>
    <w:multiLevelType w:val="hybridMultilevel"/>
    <w:tmpl w:val="24203A1A"/>
    <w:lvl w:ilvl="0" w:tplc="6234C8AC">
      <w:start w:val="7"/>
      <w:numFmt w:val="bullet"/>
      <w:lvlText w:val="-"/>
      <w:lvlJc w:val="left"/>
      <w:pPr>
        <w:ind w:left="108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DB4F52"/>
    <w:multiLevelType w:val="multilevel"/>
    <w:tmpl w:val="6AFA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333E1E"/>
    <w:multiLevelType w:val="hybridMultilevel"/>
    <w:tmpl w:val="8F006E96"/>
    <w:lvl w:ilvl="0" w:tplc="8BB8751E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B5423"/>
    <w:multiLevelType w:val="hybridMultilevel"/>
    <w:tmpl w:val="21F07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06979"/>
    <w:multiLevelType w:val="multilevel"/>
    <w:tmpl w:val="1C4E4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1E0335"/>
    <w:multiLevelType w:val="hybridMultilevel"/>
    <w:tmpl w:val="75943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41FB2"/>
    <w:multiLevelType w:val="hybridMultilevel"/>
    <w:tmpl w:val="36C80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C047C"/>
    <w:multiLevelType w:val="hybridMultilevel"/>
    <w:tmpl w:val="60A8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20B34"/>
    <w:multiLevelType w:val="hybridMultilevel"/>
    <w:tmpl w:val="09AC46E6"/>
    <w:lvl w:ilvl="0" w:tplc="94784310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90896"/>
    <w:multiLevelType w:val="multilevel"/>
    <w:tmpl w:val="3A36B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8408D0"/>
    <w:multiLevelType w:val="multilevel"/>
    <w:tmpl w:val="63366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BC6AF9"/>
    <w:multiLevelType w:val="multilevel"/>
    <w:tmpl w:val="4D32F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9C1419"/>
    <w:multiLevelType w:val="hybridMultilevel"/>
    <w:tmpl w:val="4EBA8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3206E"/>
    <w:multiLevelType w:val="multilevel"/>
    <w:tmpl w:val="BEE85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24051C"/>
    <w:multiLevelType w:val="multilevel"/>
    <w:tmpl w:val="41885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6E0BD7"/>
    <w:multiLevelType w:val="multilevel"/>
    <w:tmpl w:val="DCB0C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10"/>
  </w:num>
  <w:num w:numId="5">
    <w:abstractNumId w:val="1"/>
  </w:num>
  <w:num w:numId="6">
    <w:abstractNumId w:val="14"/>
  </w:num>
  <w:num w:numId="7">
    <w:abstractNumId w:val="7"/>
  </w:num>
  <w:num w:numId="8">
    <w:abstractNumId w:val="2"/>
  </w:num>
  <w:num w:numId="9">
    <w:abstractNumId w:val="3"/>
  </w:num>
  <w:num w:numId="10">
    <w:abstractNumId w:val="5"/>
  </w:num>
  <w:num w:numId="11">
    <w:abstractNumId w:val="0"/>
  </w:num>
  <w:num w:numId="12">
    <w:abstractNumId w:val="6"/>
  </w:num>
  <w:num w:numId="13">
    <w:abstractNumId w:val="8"/>
  </w:num>
  <w:num w:numId="14">
    <w:abstractNumId w:val="4"/>
  </w:num>
  <w:num w:numId="15">
    <w:abstractNumId w:val="9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8BC"/>
    <w:rsid w:val="00001356"/>
    <w:rsid w:val="000057F9"/>
    <w:rsid w:val="00010EEA"/>
    <w:rsid w:val="00015A46"/>
    <w:rsid w:val="00015A91"/>
    <w:rsid w:val="00036B95"/>
    <w:rsid w:val="00036D1D"/>
    <w:rsid w:val="00045ADF"/>
    <w:rsid w:val="00052B9F"/>
    <w:rsid w:val="000624C9"/>
    <w:rsid w:val="0008058E"/>
    <w:rsid w:val="00083A30"/>
    <w:rsid w:val="00083A84"/>
    <w:rsid w:val="00086706"/>
    <w:rsid w:val="00086B7A"/>
    <w:rsid w:val="00094969"/>
    <w:rsid w:val="000C3346"/>
    <w:rsid w:val="00103421"/>
    <w:rsid w:val="00104E6A"/>
    <w:rsid w:val="00115EDD"/>
    <w:rsid w:val="00116E9C"/>
    <w:rsid w:val="00127D26"/>
    <w:rsid w:val="00141285"/>
    <w:rsid w:val="00147493"/>
    <w:rsid w:val="00150B72"/>
    <w:rsid w:val="00173ADB"/>
    <w:rsid w:val="00196D83"/>
    <w:rsid w:val="001A3478"/>
    <w:rsid w:val="001B25DA"/>
    <w:rsid w:val="001B337E"/>
    <w:rsid w:val="001B7749"/>
    <w:rsid w:val="001C1F99"/>
    <w:rsid w:val="001F7FC7"/>
    <w:rsid w:val="00236E7D"/>
    <w:rsid w:val="00245E81"/>
    <w:rsid w:val="00265D8F"/>
    <w:rsid w:val="00267EC1"/>
    <w:rsid w:val="00272EE5"/>
    <w:rsid w:val="00282491"/>
    <w:rsid w:val="002854C1"/>
    <w:rsid w:val="002C6D64"/>
    <w:rsid w:val="002D0714"/>
    <w:rsid w:val="002D5056"/>
    <w:rsid w:val="002F6DD3"/>
    <w:rsid w:val="00306A95"/>
    <w:rsid w:val="0032628C"/>
    <w:rsid w:val="00351BE8"/>
    <w:rsid w:val="00372825"/>
    <w:rsid w:val="00372BDE"/>
    <w:rsid w:val="0037764D"/>
    <w:rsid w:val="00380FD2"/>
    <w:rsid w:val="003947CE"/>
    <w:rsid w:val="003D0095"/>
    <w:rsid w:val="003F5691"/>
    <w:rsid w:val="003F6A6B"/>
    <w:rsid w:val="003F776A"/>
    <w:rsid w:val="00412C24"/>
    <w:rsid w:val="00432C8A"/>
    <w:rsid w:val="004365FF"/>
    <w:rsid w:val="004644AF"/>
    <w:rsid w:val="00465DCB"/>
    <w:rsid w:val="00475611"/>
    <w:rsid w:val="00477EE1"/>
    <w:rsid w:val="00486CB4"/>
    <w:rsid w:val="004877A7"/>
    <w:rsid w:val="00494B9B"/>
    <w:rsid w:val="004B583E"/>
    <w:rsid w:val="004C60B5"/>
    <w:rsid w:val="004D7FFA"/>
    <w:rsid w:val="00512944"/>
    <w:rsid w:val="00523AAA"/>
    <w:rsid w:val="00527044"/>
    <w:rsid w:val="005331A8"/>
    <w:rsid w:val="00550863"/>
    <w:rsid w:val="00554F66"/>
    <w:rsid w:val="00564256"/>
    <w:rsid w:val="00577ADE"/>
    <w:rsid w:val="00582FDA"/>
    <w:rsid w:val="00590108"/>
    <w:rsid w:val="00590D1A"/>
    <w:rsid w:val="005A160A"/>
    <w:rsid w:val="005D5DFA"/>
    <w:rsid w:val="005F54A3"/>
    <w:rsid w:val="0062088A"/>
    <w:rsid w:val="00622AA3"/>
    <w:rsid w:val="0065568D"/>
    <w:rsid w:val="00660E67"/>
    <w:rsid w:val="00673D97"/>
    <w:rsid w:val="00676B34"/>
    <w:rsid w:val="00683F71"/>
    <w:rsid w:val="006860FD"/>
    <w:rsid w:val="006A221C"/>
    <w:rsid w:val="006B3498"/>
    <w:rsid w:val="006D4BFC"/>
    <w:rsid w:val="006E55EE"/>
    <w:rsid w:val="00701E6A"/>
    <w:rsid w:val="00702493"/>
    <w:rsid w:val="00702C62"/>
    <w:rsid w:val="00705C2E"/>
    <w:rsid w:val="00716CDF"/>
    <w:rsid w:val="007568BC"/>
    <w:rsid w:val="00771051"/>
    <w:rsid w:val="00795CFE"/>
    <w:rsid w:val="0079640C"/>
    <w:rsid w:val="007A0194"/>
    <w:rsid w:val="007A251B"/>
    <w:rsid w:val="007D3608"/>
    <w:rsid w:val="007E5CCF"/>
    <w:rsid w:val="007E6617"/>
    <w:rsid w:val="00804BD2"/>
    <w:rsid w:val="00807748"/>
    <w:rsid w:val="00831C45"/>
    <w:rsid w:val="00844B7E"/>
    <w:rsid w:val="00847527"/>
    <w:rsid w:val="00851A14"/>
    <w:rsid w:val="00851C7F"/>
    <w:rsid w:val="00857F43"/>
    <w:rsid w:val="0086104B"/>
    <w:rsid w:val="0086325E"/>
    <w:rsid w:val="008A2B09"/>
    <w:rsid w:val="008B0704"/>
    <w:rsid w:val="008B2370"/>
    <w:rsid w:val="008B4867"/>
    <w:rsid w:val="008C173C"/>
    <w:rsid w:val="008C181C"/>
    <w:rsid w:val="008C2070"/>
    <w:rsid w:val="008D6F6F"/>
    <w:rsid w:val="008E45A6"/>
    <w:rsid w:val="008F1C27"/>
    <w:rsid w:val="00901163"/>
    <w:rsid w:val="0090116D"/>
    <w:rsid w:val="00914394"/>
    <w:rsid w:val="009173BE"/>
    <w:rsid w:val="0093634F"/>
    <w:rsid w:val="00945C0E"/>
    <w:rsid w:val="00964666"/>
    <w:rsid w:val="009A26BE"/>
    <w:rsid w:val="009B0DED"/>
    <w:rsid w:val="009B2597"/>
    <w:rsid w:val="009B7A6D"/>
    <w:rsid w:val="009C2E90"/>
    <w:rsid w:val="009C4D02"/>
    <w:rsid w:val="009C5C05"/>
    <w:rsid w:val="009E6EDA"/>
    <w:rsid w:val="009F3774"/>
    <w:rsid w:val="00A06EBD"/>
    <w:rsid w:val="00A1015F"/>
    <w:rsid w:val="00A1202A"/>
    <w:rsid w:val="00A35FBB"/>
    <w:rsid w:val="00A42E39"/>
    <w:rsid w:val="00A72250"/>
    <w:rsid w:val="00AA1D8A"/>
    <w:rsid w:val="00AA231C"/>
    <w:rsid w:val="00AA3A0C"/>
    <w:rsid w:val="00AC7899"/>
    <w:rsid w:val="00AC7DBF"/>
    <w:rsid w:val="00AE51DE"/>
    <w:rsid w:val="00AF5FF0"/>
    <w:rsid w:val="00B11548"/>
    <w:rsid w:val="00B21B68"/>
    <w:rsid w:val="00B27FE0"/>
    <w:rsid w:val="00B30B6D"/>
    <w:rsid w:val="00B41235"/>
    <w:rsid w:val="00B4497A"/>
    <w:rsid w:val="00B4768D"/>
    <w:rsid w:val="00B6792D"/>
    <w:rsid w:val="00B7229A"/>
    <w:rsid w:val="00B75592"/>
    <w:rsid w:val="00B913C0"/>
    <w:rsid w:val="00BA5F5F"/>
    <w:rsid w:val="00BB282E"/>
    <w:rsid w:val="00BD4F2B"/>
    <w:rsid w:val="00BE5E82"/>
    <w:rsid w:val="00BF20CA"/>
    <w:rsid w:val="00BF257E"/>
    <w:rsid w:val="00C008C6"/>
    <w:rsid w:val="00C07984"/>
    <w:rsid w:val="00C213B1"/>
    <w:rsid w:val="00C434A3"/>
    <w:rsid w:val="00C44E53"/>
    <w:rsid w:val="00C62B9D"/>
    <w:rsid w:val="00C66660"/>
    <w:rsid w:val="00C74BE1"/>
    <w:rsid w:val="00C753FE"/>
    <w:rsid w:val="00C92691"/>
    <w:rsid w:val="00C9615F"/>
    <w:rsid w:val="00C9697D"/>
    <w:rsid w:val="00CA5CFD"/>
    <w:rsid w:val="00CA701D"/>
    <w:rsid w:val="00CD1EE1"/>
    <w:rsid w:val="00D01342"/>
    <w:rsid w:val="00D034BA"/>
    <w:rsid w:val="00D26A5B"/>
    <w:rsid w:val="00D31B72"/>
    <w:rsid w:val="00D41F05"/>
    <w:rsid w:val="00D52331"/>
    <w:rsid w:val="00D556D4"/>
    <w:rsid w:val="00D618B1"/>
    <w:rsid w:val="00D65A51"/>
    <w:rsid w:val="00D67734"/>
    <w:rsid w:val="00D927B1"/>
    <w:rsid w:val="00DB28DD"/>
    <w:rsid w:val="00DB47B3"/>
    <w:rsid w:val="00DB7426"/>
    <w:rsid w:val="00DD6458"/>
    <w:rsid w:val="00DE2E9F"/>
    <w:rsid w:val="00E06CB3"/>
    <w:rsid w:val="00E164CA"/>
    <w:rsid w:val="00E174A5"/>
    <w:rsid w:val="00E31850"/>
    <w:rsid w:val="00E712D0"/>
    <w:rsid w:val="00E87C19"/>
    <w:rsid w:val="00E905F0"/>
    <w:rsid w:val="00E972A2"/>
    <w:rsid w:val="00E976B7"/>
    <w:rsid w:val="00EA0FE8"/>
    <w:rsid w:val="00EC191C"/>
    <w:rsid w:val="00EC365E"/>
    <w:rsid w:val="00F1785E"/>
    <w:rsid w:val="00F271CD"/>
    <w:rsid w:val="00F274E3"/>
    <w:rsid w:val="00F27730"/>
    <w:rsid w:val="00F56B6A"/>
    <w:rsid w:val="00F56F6C"/>
    <w:rsid w:val="00F826BD"/>
    <w:rsid w:val="00FB2333"/>
    <w:rsid w:val="00FD09DD"/>
    <w:rsid w:val="00FD7DA2"/>
    <w:rsid w:val="00FE7468"/>
    <w:rsid w:val="00FF375A"/>
    <w:rsid w:val="00FF524C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B5A23"/>
  <w15:chartTrackingRefBased/>
  <w15:docId w15:val="{8D3141F2-DAD4-2543-9447-4FCF5155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8B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68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8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68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68B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7568B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56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8B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8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8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68BC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8B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568BC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568BC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7568BC"/>
    <w:rPr>
      <w:i/>
      <w:iCs/>
    </w:rPr>
  </w:style>
  <w:style w:type="character" w:styleId="Hyperlink">
    <w:name w:val="Hyperlink"/>
    <w:basedOn w:val="DefaultParagraphFont"/>
    <w:uiPriority w:val="99"/>
    <w:unhideWhenUsed/>
    <w:rsid w:val="007568B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568B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56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8B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56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8BC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568B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8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8BC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568BC"/>
    <w:rPr>
      <w:color w:val="808080"/>
    </w:rPr>
  </w:style>
  <w:style w:type="table" w:styleId="TableGrid">
    <w:name w:val="Table Grid"/>
    <w:basedOn w:val="TableNormal"/>
    <w:uiPriority w:val="39"/>
    <w:rsid w:val="00756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68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568BC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568BC"/>
  </w:style>
  <w:style w:type="character" w:styleId="Strong">
    <w:name w:val="Strong"/>
    <w:basedOn w:val="DefaultParagraphFont"/>
    <w:uiPriority w:val="22"/>
    <w:qFormat/>
    <w:rsid w:val="007568BC"/>
    <w:rPr>
      <w:b/>
      <w:bCs/>
    </w:rPr>
  </w:style>
  <w:style w:type="character" w:customStyle="1" w:styleId="identifier">
    <w:name w:val="identifier"/>
    <w:basedOn w:val="DefaultParagraphFont"/>
    <w:rsid w:val="007568BC"/>
  </w:style>
  <w:style w:type="character" w:styleId="FollowedHyperlink">
    <w:name w:val="FollowedHyperlink"/>
    <w:basedOn w:val="DefaultParagraphFont"/>
    <w:uiPriority w:val="99"/>
    <w:semiHidden/>
    <w:unhideWhenUsed/>
    <w:rsid w:val="007568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5</Words>
  <Characters>8410</Characters>
  <Application>Microsoft Office Word</Application>
  <DocSecurity>0</DocSecurity>
  <Lines>70</Lines>
  <Paragraphs>19</Paragraphs>
  <ScaleCrop>false</ScaleCrop>
  <Company/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, Arpita</dc:creator>
  <cp:keywords/>
  <dc:description/>
  <cp:lastModifiedBy>Gopal, Arpita</cp:lastModifiedBy>
  <cp:revision>1</cp:revision>
  <dcterms:created xsi:type="dcterms:W3CDTF">2022-01-13T23:58:00Z</dcterms:created>
  <dcterms:modified xsi:type="dcterms:W3CDTF">2022-01-13T23:59:00Z</dcterms:modified>
</cp:coreProperties>
</file>